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1FEC" w:rsidRPr="00BA322D" w:rsidRDefault="006E1FEC" w:rsidP="006E1FEC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Hlk512621025"/>
      <w:bookmarkStart w:id="1" w:name="_GoBack"/>
      <w:bookmarkEnd w:id="1"/>
      <w:r w:rsidRPr="00BA322D">
        <w:rPr>
          <w:rFonts w:ascii="Times New Roman" w:hAnsi="Times New Roman"/>
          <w:b/>
          <w:sz w:val="24"/>
          <w:szCs w:val="24"/>
        </w:rPr>
        <w:t>Table S1</w:t>
      </w:r>
      <w:r>
        <w:rPr>
          <w:rFonts w:ascii="Times New Roman" w:hAnsi="Times New Roman"/>
          <w:b/>
          <w:sz w:val="24"/>
          <w:szCs w:val="24"/>
        </w:rPr>
        <w:t>. Primers used in this study</w:t>
      </w:r>
    </w:p>
    <w:bookmarkEnd w:id="0"/>
    <w:p w:rsidR="00B730E3" w:rsidRDefault="00B730E3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730E3" w:rsidRDefault="00B730E3">
      <w:pPr>
        <w:widowControl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:rsidR="009B4AA8" w:rsidRDefault="009B4AA8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pPr w:leftFromText="180" w:rightFromText="180" w:horzAnchor="margin" w:tblpY="609"/>
        <w:tblW w:w="9080" w:type="dxa"/>
        <w:tblLook w:val="04A0" w:firstRow="1" w:lastRow="0" w:firstColumn="1" w:lastColumn="0" w:noHBand="0" w:noVBand="1"/>
      </w:tblPr>
      <w:tblGrid>
        <w:gridCol w:w="2500"/>
        <w:gridCol w:w="6580"/>
      </w:tblGrid>
      <w:tr w:rsidR="009B4AA8" w:rsidRPr="009B4AA8" w:rsidTr="00603B57">
        <w:trPr>
          <w:trHeight w:val="276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AA8" w:rsidRPr="009B4AA8" w:rsidRDefault="009B4AA8" w:rsidP="00520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4A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6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AA8" w:rsidRPr="009B4AA8" w:rsidRDefault="009B4AA8" w:rsidP="00520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4A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 (5'-3')</w:t>
            </w:r>
          </w:p>
        </w:tc>
      </w:tr>
      <w:tr w:rsidR="009B4AA8" w:rsidRPr="009B4AA8" w:rsidTr="00603B57">
        <w:trPr>
          <w:trHeight w:val="276"/>
        </w:trPr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AA8" w:rsidRPr="009B4AA8" w:rsidRDefault="009B4AA8" w:rsidP="00520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4A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-F</w:t>
            </w:r>
          </w:p>
        </w:tc>
        <w:tc>
          <w:tcPr>
            <w:tcW w:w="6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AA8" w:rsidRPr="009B4AA8" w:rsidRDefault="009B4AA8" w:rsidP="00520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4A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CCGTCAAGGCTGAGAAC</w:t>
            </w:r>
          </w:p>
        </w:tc>
      </w:tr>
      <w:tr w:rsidR="009B4AA8" w:rsidRPr="009B4AA8" w:rsidTr="00520BC6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AA8" w:rsidRPr="009B4AA8" w:rsidRDefault="009B4AA8" w:rsidP="00520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4A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-R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AA8" w:rsidRPr="009B4AA8" w:rsidRDefault="009B4AA8" w:rsidP="00520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4A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TGAAGACGCCAGTGGA</w:t>
            </w:r>
          </w:p>
        </w:tc>
      </w:tr>
      <w:tr w:rsidR="009B4AA8" w:rsidRPr="009B4AA8" w:rsidTr="00520BC6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AA8" w:rsidRPr="009B4AA8" w:rsidRDefault="009B4AA8" w:rsidP="00520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4A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8-F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AA8" w:rsidRPr="009B4AA8" w:rsidRDefault="009B4AA8" w:rsidP="00520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4A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GACGTGTCTGATGTTGG</w:t>
            </w:r>
          </w:p>
        </w:tc>
      </w:tr>
      <w:tr w:rsidR="009B4AA8" w:rsidRPr="009B4AA8" w:rsidTr="00520BC6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AA8" w:rsidRPr="009B4AA8" w:rsidRDefault="009B4AA8" w:rsidP="00520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4A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8-R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AA8" w:rsidRPr="009B4AA8" w:rsidRDefault="009B4AA8" w:rsidP="00520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4A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TCCCAGCTGTAAGACCA</w:t>
            </w:r>
          </w:p>
        </w:tc>
      </w:tr>
      <w:tr w:rsidR="009B4AA8" w:rsidRPr="009B4AA8" w:rsidTr="00520BC6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AA8" w:rsidRPr="009B4AA8" w:rsidRDefault="009B4AA8" w:rsidP="00520B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A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FNbeta-F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AA8" w:rsidRPr="009B4AA8" w:rsidRDefault="009B4AA8" w:rsidP="00520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4A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TGGATTCCTACAAAGAAGC</w:t>
            </w:r>
          </w:p>
        </w:tc>
      </w:tr>
      <w:tr w:rsidR="009B4AA8" w:rsidRPr="009B4AA8" w:rsidTr="00520BC6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AA8" w:rsidRPr="009B4AA8" w:rsidRDefault="009B4AA8" w:rsidP="00520B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A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FNbeta-R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AA8" w:rsidRPr="009B4AA8" w:rsidRDefault="009B4AA8" w:rsidP="00520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4A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AGATGGTCAATGCGGCGTC</w:t>
            </w:r>
          </w:p>
        </w:tc>
      </w:tr>
      <w:tr w:rsidR="009B4AA8" w:rsidRPr="009B4AA8" w:rsidTr="00520BC6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AA8" w:rsidRPr="009B4AA8" w:rsidRDefault="009B4AA8" w:rsidP="00520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4A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2-F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AA8" w:rsidRPr="009B4AA8" w:rsidRDefault="009B4AA8" w:rsidP="00520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4A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CTCAGTGCAGAGGCTCG</w:t>
            </w:r>
          </w:p>
        </w:tc>
      </w:tr>
      <w:tr w:rsidR="009B4AA8" w:rsidRPr="009B4AA8" w:rsidTr="00520BC6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AA8" w:rsidRPr="009B4AA8" w:rsidRDefault="009B4AA8" w:rsidP="00520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4A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2-R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AA8" w:rsidRPr="009B4AA8" w:rsidRDefault="009B4AA8" w:rsidP="00520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4A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TTGTCCAGGTGGTCCAT</w:t>
            </w:r>
          </w:p>
        </w:tc>
      </w:tr>
      <w:tr w:rsidR="009B4AA8" w:rsidRPr="009B4AA8" w:rsidTr="00520BC6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AA8" w:rsidRPr="009B4AA8" w:rsidRDefault="009B4AA8" w:rsidP="00520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4A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alfa-F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AA8" w:rsidRPr="009B4AA8" w:rsidRDefault="009B4AA8" w:rsidP="00520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4A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GTGGAGCTGAGAGATAAC</w:t>
            </w:r>
          </w:p>
        </w:tc>
      </w:tr>
      <w:tr w:rsidR="009B4AA8" w:rsidRPr="009B4AA8" w:rsidTr="00520BC6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AA8" w:rsidRPr="009B4AA8" w:rsidRDefault="009B4AA8" w:rsidP="00520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4A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alfa-R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AA8" w:rsidRPr="009B4AA8" w:rsidRDefault="009B4AA8" w:rsidP="00520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4A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GTGGGTGAGGAGCACAT</w:t>
            </w:r>
          </w:p>
        </w:tc>
      </w:tr>
      <w:tr w:rsidR="009B4AA8" w:rsidRPr="009B4AA8" w:rsidTr="00520BC6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AA8" w:rsidRPr="009B4AA8" w:rsidRDefault="009B4AA8" w:rsidP="00520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4A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1N1-NP-F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AA8" w:rsidRPr="009B4AA8" w:rsidRDefault="009B4AA8" w:rsidP="00520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4A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ATAAGGACCAGGAGT</w:t>
            </w:r>
          </w:p>
        </w:tc>
      </w:tr>
      <w:tr w:rsidR="009B4AA8" w:rsidRPr="009B4AA8" w:rsidTr="00520BC6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AA8" w:rsidRPr="009B4AA8" w:rsidRDefault="009B4AA8" w:rsidP="00520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4A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1N1-NP-R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AA8" w:rsidRPr="009B4AA8" w:rsidRDefault="009B4AA8" w:rsidP="00520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4A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CTGAATGCTGCCATAA</w:t>
            </w:r>
          </w:p>
        </w:tc>
      </w:tr>
      <w:tr w:rsidR="009B4AA8" w:rsidRPr="009B4AA8" w:rsidTr="00520BC6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AA8" w:rsidRPr="009B4AA8" w:rsidRDefault="009B4AA8" w:rsidP="00520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4A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5N1-NP-F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AA8" w:rsidRPr="009B4AA8" w:rsidRDefault="009B4AA8" w:rsidP="00520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4A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GAAGCGGAGGAAACA</w:t>
            </w:r>
          </w:p>
        </w:tc>
      </w:tr>
      <w:tr w:rsidR="009B4AA8" w:rsidRPr="009B4AA8" w:rsidTr="00520BC6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AA8" w:rsidRPr="009B4AA8" w:rsidRDefault="009B4AA8" w:rsidP="00520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4A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5N1-NP-R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AA8" w:rsidRPr="009B4AA8" w:rsidRDefault="009B4AA8" w:rsidP="00520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4A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AAAGGAAGGCACGAT</w:t>
            </w:r>
          </w:p>
        </w:tc>
      </w:tr>
      <w:tr w:rsidR="009B4AA8" w:rsidRPr="009B4AA8" w:rsidTr="00520BC6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AA8" w:rsidRPr="009B4AA8" w:rsidRDefault="00603B57" w:rsidP="00520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8UTR-</w:t>
            </w:r>
            <w:r w:rsidR="009B4AA8" w:rsidRPr="009B4A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F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AA8" w:rsidRPr="009B4AA8" w:rsidRDefault="009B4AA8" w:rsidP="00520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4A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GAGCTCTTGACAGAAAGAGATCAGG</w:t>
            </w:r>
          </w:p>
        </w:tc>
      </w:tr>
      <w:tr w:rsidR="009B4AA8" w:rsidRPr="009B4AA8" w:rsidTr="00520BC6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AA8" w:rsidRPr="009B4AA8" w:rsidRDefault="00603B57" w:rsidP="00520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8UTR-</w:t>
            </w:r>
            <w:r w:rsidR="009B4AA8" w:rsidRPr="009B4A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R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AA8" w:rsidRPr="009B4AA8" w:rsidRDefault="009B4AA8" w:rsidP="00520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4A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AAGCTTTAGGTTTTCAAAGATTTTATTA</w:t>
            </w:r>
          </w:p>
        </w:tc>
      </w:tr>
      <w:tr w:rsidR="009B4AA8" w:rsidRPr="009B4AA8" w:rsidTr="00603B57">
        <w:trPr>
          <w:trHeight w:val="276"/>
        </w:trPr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AA8" w:rsidRPr="009B4AA8" w:rsidRDefault="009B4AA8" w:rsidP="00520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4A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8UTR-1mF</w:t>
            </w:r>
          </w:p>
        </w:tc>
        <w:tc>
          <w:tcPr>
            <w:tcW w:w="6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AA8" w:rsidRPr="009B4AA8" w:rsidRDefault="009B4AA8" w:rsidP="00520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4A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TGGGGAGAAGTCCGGACCACAACTTTTAGTGTTATATA </w:t>
            </w:r>
          </w:p>
        </w:tc>
      </w:tr>
      <w:tr w:rsidR="009B4AA8" w:rsidRPr="009B4AA8" w:rsidTr="00603B57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AA8" w:rsidRPr="009B4AA8" w:rsidRDefault="009B4AA8" w:rsidP="00520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4A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8UTR-1mR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AA8" w:rsidRPr="009B4AA8" w:rsidRDefault="009B4AA8" w:rsidP="00520B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4AA8">
              <w:rPr>
                <w:rFonts w:ascii="Times New Roman" w:eastAsia="等线" w:hAnsi="Times New Roman" w:cs="Times New Roman"/>
                <w:kern w:val="0"/>
                <w:sz w:val="22"/>
              </w:rPr>
              <w:t>TATATAACACTAAAAGTTGTGGTCCGGACTTCTCCCCAC</w:t>
            </w:r>
          </w:p>
        </w:tc>
      </w:tr>
    </w:tbl>
    <w:p w:rsidR="000476E0" w:rsidRPr="00520BC6" w:rsidRDefault="000476E0" w:rsidP="000476E0">
      <w:pPr>
        <w:rPr>
          <w:rFonts w:ascii="Times New Roman" w:hAnsi="Times New Roman" w:cs="Times New Roman"/>
          <w:b/>
          <w:sz w:val="24"/>
          <w:szCs w:val="24"/>
        </w:rPr>
      </w:pPr>
    </w:p>
    <w:sectPr w:rsidR="000476E0" w:rsidRPr="00520BC6" w:rsidSect="00FB4384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D03D5" w:rsidRDefault="000D03D5" w:rsidP="00E64253">
      <w:r>
        <w:separator/>
      </w:r>
    </w:p>
  </w:endnote>
  <w:endnote w:type="continuationSeparator" w:id="0">
    <w:p w:rsidR="000D03D5" w:rsidRDefault="000D03D5" w:rsidP="00E642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D03D5" w:rsidRDefault="000D03D5" w:rsidP="00E64253">
      <w:r>
        <w:separator/>
      </w:r>
    </w:p>
  </w:footnote>
  <w:footnote w:type="continuationSeparator" w:id="0">
    <w:p w:rsidR="000D03D5" w:rsidRDefault="000D03D5" w:rsidP="00E642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014093"/>
    <w:multiLevelType w:val="hybridMultilevel"/>
    <w:tmpl w:val="AA82C0F8"/>
    <w:lvl w:ilvl="0" w:tplc="50289DF8">
      <w:start w:val="1"/>
      <w:numFmt w:val="upp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 w15:restartNumberingAfterBreak="0">
    <w:nsid w:val="7C453908"/>
    <w:multiLevelType w:val="hybridMultilevel"/>
    <w:tmpl w:val="E4A428C6"/>
    <w:lvl w:ilvl="0" w:tplc="E8E2DB2C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ular Mol M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sw9spf2arsxw7eep2cxsw9rxa9pzeta2apz&quot;&gt;流感&lt;record-ids&gt;&lt;item&gt;1&lt;/item&gt;&lt;item&gt;14&lt;/item&gt;&lt;item&gt;15&lt;/item&gt;&lt;item&gt;16&lt;/item&gt;&lt;item&gt;28&lt;/item&gt;&lt;item&gt;29&lt;/item&gt;&lt;item&gt;30&lt;/item&gt;&lt;item&gt;31&lt;/item&gt;&lt;item&gt;32&lt;/item&gt;&lt;item&gt;33&lt;/item&gt;&lt;item&gt;34&lt;/item&gt;&lt;item&gt;36&lt;/item&gt;&lt;item&gt;39&lt;/item&gt;&lt;item&gt;83&lt;/item&gt;&lt;item&gt;84&lt;/item&gt;&lt;item&gt;88&lt;/item&gt;&lt;item&gt;90&lt;/item&gt;&lt;item&gt;91&lt;/item&gt;&lt;item&gt;94&lt;/item&gt;&lt;item&gt;95&lt;/item&gt;&lt;item&gt;96&lt;/item&gt;&lt;item&gt;97&lt;/item&gt;&lt;item&gt;131&lt;/item&gt;&lt;item&gt;163&lt;/item&gt;&lt;/record-ids&gt;&lt;/item&gt;&lt;/Libraries&gt;"/>
  </w:docVars>
  <w:rsids>
    <w:rsidRoot w:val="0094141E"/>
    <w:rsid w:val="0000062B"/>
    <w:rsid w:val="00000690"/>
    <w:rsid w:val="0000166B"/>
    <w:rsid w:val="0000199E"/>
    <w:rsid w:val="00002ABB"/>
    <w:rsid w:val="00002B1E"/>
    <w:rsid w:val="000060CC"/>
    <w:rsid w:val="00006151"/>
    <w:rsid w:val="000064FE"/>
    <w:rsid w:val="00007267"/>
    <w:rsid w:val="00013985"/>
    <w:rsid w:val="00014593"/>
    <w:rsid w:val="0001559C"/>
    <w:rsid w:val="000207B9"/>
    <w:rsid w:val="00020D94"/>
    <w:rsid w:val="0002415C"/>
    <w:rsid w:val="00025922"/>
    <w:rsid w:val="0002653C"/>
    <w:rsid w:val="00026DFD"/>
    <w:rsid w:val="00026ED0"/>
    <w:rsid w:val="00032AA6"/>
    <w:rsid w:val="00032C18"/>
    <w:rsid w:val="000330AE"/>
    <w:rsid w:val="00035041"/>
    <w:rsid w:val="0003507F"/>
    <w:rsid w:val="0003798B"/>
    <w:rsid w:val="0004012D"/>
    <w:rsid w:val="00040CFD"/>
    <w:rsid w:val="000419DD"/>
    <w:rsid w:val="00044118"/>
    <w:rsid w:val="000452C4"/>
    <w:rsid w:val="0004555C"/>
    <w:rsid w:val="000476E0"/>
    <w:rsid w:val="00051630"/>
    <w:rsid w:val="00051DDA"/>
    <w:rsid w:val="00061942"/>
    <w:rsid w:val="00062325"/>
    <w:rsid w:val="00064676"/>
    <w:rsid w:val="000656E1"/>
    <w:rsid w:val="000661F2"/>
    <w:rsid w:val="00070DCE"/>
    <w:rsid w:val="00071329"/>
    <w:rsid w:val="000713C7"/>
    <w:rsid w:val="00075E73"/>
    <w:rsid w:val="00077643"/>
    <w:rsid w:val="0008511C"/>
    <w:rsid w:val="0008718C"/>
    <w:rsid w:val="00087637"/>
    <w:rsid w:val="00087969"/>
    <w:rsid w:val="000920DE"/>
    <w:rsid w:val="000922BF"/>
    <w:rsid w:val="00093260"/>
    <w:rsid w:val="000933C5"/>
    <w:rsid w:val="000943DB"/>
    <w:rsid w:val="000956F2"/>
    <w:rsid w:val="00097CFB"/>
    <w:rsid w:val="000A1042"/>
    <w:rsid w:val="000A48CE"/>
    <w:rsid w:val="000A66E1"/>
    <w:rsid w:val="000B15A9"/>
    <w:rsid w:val="000B2A97"/>
    <w:rsid w:val="000B2A9D"/>
    <w:rsid w:val="000B2DC4"/>
    <w:rsid w:val="000B590C"/>
    <w:rsid w:val="000B6C25"/>
    <w:rsid w:val="000B6CDA"/>
    <w:rsid w:val="000B6E57"/>
    <w:rsid w:val="000B6E6C"/>
    <w:rsid w:val="000B7ABE"/>
    <w:rsid w:val="000B7E80"/>
    <w:rsid w:val="000C44C5"/>
    <w:rsid w:val="000C7DBB"/>
    <w:rsid w:val="000D03D5"/>
    <w:rsid w:val="000D1913"/>
    <w:rsid w:val="000D19A5"/>
    <w:rsid w:val="000D250D"/>
    <w:rsid w:val="000D7984"/>
    <w:rsid w:val="000E05CB"/>
    <w:rsid w:val="000F0902"/>
    <w:rsid w:val="000F1727"/>
    <w:rsid w:val="000F17D3"/>
    <w:rsid w:val="000F7A85"/>
    <w:rsid w:val="00104E4B"/>
    <w:rsid w:val="00105FA7"/>
    <w:rsid w:val="00107235"/>
    <w:rsid w:val="001077E4"/>
    <w:rsid w:val="00110097"/>
    <w:rsid w:val="00111E0B"/>
    <w:rsid w:val="00112581"/>
    <w:rsid w:val="00115518"/>
    <w:rsid w:val="001166F2"/>
    <w:rsid w:val="00121BA8"/>
    <w:rsid w:val="00124B2C"/>
    <w:rsid w:val="0012730E"/>
    <w:rsid w:val="001325E0"/>
    <w:rsid w:val="0013491C"/>
    <w:rsid w:val="001352BF"/>
    <w:rsid w:val="0014099D"/>
    <w:rsid w:val="00143B37"/>
    <w:rsid w:val="00144AEF"/>
    <w:rsid w:val="00150A65"/>
    <w:rsid w:val="00151835"/>
    <w:rsid w:val="00151E49"/>
    <w:rsid w:val="00153E45"/>
    <w:rsid w:val="001554F3"/>
    <w:rsid w:val="0016129B"/>
    <w:rsid w:val="0016188E"/>
    <w:rsid w:val="00162F46"/>
    <w:rsid w:val="00163F9F"/>
    <w:rsid w:val="001660F2"/>
    <w:rsid w:val="00166570"/>
    <w:rsid w:val="0016716E"/>
    <w:rsid w:val="00171F51"/>
    <w:rsid w:val="001725FE"/>
    <w:rsid w:val="00172887"/>
    <w:rsid w:val="00175389"/>
    <w:rsid w:val="001765B9"/>
    <w:rsid w:val="00176EFE"/>
    <w:rsid w:val="00177B12"/>
    <w:rsid w:val="0018226B"/>
    <w:rsid w:val="00190A9B"/>
    <w:rsid w:val="00196E41"/>
    <w:rsid w:val="001A657C"/>
    <w:rsid w:val="001B1672"/>
    <w:rsid w:val="001B53DE"/>
    <w:rsid w:val="001B7FD1"/>
    <w:rsid w:val="001C0616"/>
    <w:rsid w:val="001C276E"/>
    <w:rsid w:val="001C4248"/>
    <w:rsid w:val="001C44D2"/>
    <w:rsid w:val="001C5140"/>
    <w:rsid w:val="001D0789"/>
    <w:rsid w:val="001D4B73"/>
    <w:rsid w:val="001D5A22"/>
    <w:rsid w:val="001D5D22"/>
    <w:rsid w:val="001E0ACC"/>
    <w:rsid w:val="001E1962"/>
    <w:rsid w:val="001E3FE9"/>
    <w:rsid w:val="001E6169"/>
    <w:rsid w:val="001E6F75"/>
    <w:rsid w:val="001F236A"/>
    <w:rsid w:val="001F3019"/>
    <w:rsid w:val="001F542F"/>
    <w:rsid w:val="001F72B4"/>
    <w:rsid w:val="001F7E34"/>
    <w:rsid w:val="002012D1"/>
    <w:rsid w:val="0020380D"/>
    <w:rsid w:val="00205BEB"/>
    <w:rsid w:val="00206F2F"/>
    <w:rsid w:val="00207051"/>
    <w:rsid w:val="00207516"/>
    <w:rsid w:val="00207AF1"/>
    <w:rsid w:val="00210355"/>
    <w:rsid w:val="002120D3"/>
    <w:rsid w:val="00214025"/>
    <w:rsid w:val="00214545"/>
    <w:rsid w:val="002148BD"/>
    <w:rsid w:val="002177C3"/>
    <w:rsid w:val="0022007C"/>
    <w:rsid w:val="0022315E"/>
    <w:rsid w:val="00223F45"/>
    <w:rsid w:val="002241F3"/>
    <w:rsid w:val="002244F8"/>
    <w:rsid w:val="00226347"/>
    <w:rsid w:val="00226EE8"/>
    <w:rsid w:val="00231520"/>
    <w:rsid w:val="0023263F"/>
    <w:rsid w:val="002341E0"/>
    <w:rsid w:val="00236D2D"/>
    <w:rsid w:val="002436B8"/>
    <w:rsid w:val="002464BA"/>
    <w:rsid w:val="00246706"/>
    <w:rsid w:val="002511B8"/>
    <w:rsid w:val="002535F0"/>
    <w:rsid w:val="00256242"/>
    <w:rsid w:val="00257106"/>
    <w:rsid w:val="00257401"/>
    <w:rsid w:val="00257CD4"/>
    <w:rsid w:val="0026171F"/>
    <w:rsid w:val="002659FD"/>
    <w:rsid w:val="002679E9"/>
    <w:rsid w:val="002713D1"/>
    <w:rsid w:val="00275B19"/>
    <w:rsid w:val="00281182"/>
    <w:rsid w:val="00284B69"/>
    <w:rsid w:val="002905A0"/>
    <w:rsid w:val="0029066F"/>
    <w:rsid w:val="00291768"/>
    <w:rsid w:val="00293789"/>
    <w:rsid w:val="00294194"/>
    <w:rsid w:val="00296972"/>
    <w:rsid w:val="002976D1"/>
    <w:rsid w:val="002A189F"/>
    <w:rsid w:val="002A230B"/>
    <w:rsid w:val="002B29E6"/>
    <w:rsid w:val="002B2BC7"/>
    <w:rsid w:val="002B50B2"/>
    <w:rsid w:val="002B5F6C"/>
    <w:rsid w:val="002B6159"/>
    <w:rsid w:val="002B7EDC"/>
    <w:rsid w:val="002C2722"/>
    <w:rsid w:val="002C3F8A"/>
    <w:rsid w:val="002D4745"/>
    <w:rsid w:val="002D5424"/>
    <w:rsid w:val="002D5BEC"/>
    <w:rsid w:val="002D7156"/>
    <w:rsid w:val="002E0BA5"/>
    <w:rsid w:val="002E5B99"/>
    <w:rsid w:val="002F6BE3"/>
    <w:rsid w:val="00300A37"/>
    <w:rsid w:val="003019F5"/>
    <w:rsid w:val="00304660"/>
    <w:rsid w:val="003050F1"/>
    <w:rsid w:val="00306255"/>
    <w:rsid w:val="00306DB2"/>
    <w:rsid w:val="00312183"/>
    <w:rsid w:val="00315B08"/>
    <w:rsid w:val="003173DD"/>
    <w:rsid w:val="00317AF9"/>
    <w:rsid w:val="00320890"/>
    <w:rsid w:val="0032217C"/>
    <w:rsid w:val="00322873"/>
    <w:rsid w:val="00324B47"/>
    <w:rsid w:val="00325382"/>
    <w:rsid w:val="0032593E"/>
    <w:rsid w:val="00327B35"/>
    <w:rsid w:val="003343C2"/>
    <w:rsid w:val="0033586C"/>
    <w:rsid w:val="003378C9"/>
    <w:rsid w:val="0034039B"/>
    <w:rsid w:val="00341AAD"/>
    <w:rsid w:val="003421C1"/>
    <w:rsid w:val="003428A2"/>
    <w:rsid w:val="00347515"/>
    <w:rsid w:val="0034779B"/>
    <w:rsid w:val="00351AAE"/>
    <w:rsid w:val="00352572"/>
    <w:rsid w:val="00353F37"/>
    <w:rsid w:val="003553B1"/>
    <w:rsid w:val="00355CFD"/>
    <w:rsid w:val="00356989"/>
    <w:rsid w:val="003578AF"/>
    <w:rsid w:val="00357A9D"/>
    <w:rsid w:val="00360D2F"/>
    <w:rsid w:val="00363CE9"/>
    <w:rsid w:val="00364350"/>
    <w:rsid w:val="003716D0"/>
    <w:rsid w:val="0037256A"/>
    <w:rsid w:val="003737F7"/>
    <w:rsid w:val="00373868"/>
    <w:rsid w:val="00373DB3"/>
    <w:rsid w:val="00375C64"/>
    <w:rsid w:val="00377D90"/>
    <w:rsid w:val="0038392D"/>
    <w:rsid w:val="00383C2A"/>
    <w:rsid w:val="00386D49"/>
    <w:rsid w:val="00386FBD"/>
    <w:rsid w:val="00387C50"/>
    <w:rsid w:val="00390B5C"/>
    <w:rsid w:val="00390C41"/>
    <w:rsid w:val="00392063"/>
    <w:rsid w:val="00395829"/>
    <w:rsid w:val="003A13F0"/>
    <w:rsid w:val="003A3F25"/>
    <w:rsid w:val="003A4A25"/>
    <w:rsid w:val="003A559A"/>
    <w:rsid w:val="003A5880"/>
    <w:rsid w:val="003A5A4B"/>
    <w:rsid w:val="003A70D7"/>
    <w:rsid w:val="003B31E3"/>
    <w:rsid w:val="003B3888"/>
    <w:rsid w:val="003B5E98"/>
    <w:rsid w:val="003C203F"/>
    <w:rsid w:val="003C3429"/>
    <w:rsid w:val="003C4B65"/>
    <w:rsid w:val="003C5530"/>
    <w:rsid w:val="003C5BB8"/>
    <w:rsid w:val="003C5D98"/>
    <w:rsid w:val="003D51BB"/>
    <w:rsid w:val="003D6CC2"/>
    <w:rsid w:val="003E039D"/>
    <w:rsid w:val="003E2D0C"/>
    <w:rsid w:val="003E418E"/>
    <w:rsid w:val="003E495E"/>
    <w:rsid w:val="003E4E7F"/>
    <w:rsid w:val="003E6BBD"/>
    <w:rsid w:val="003F1EEF"/>
    <w:rsid w:val="003F3FC6"/>
    <w:rsid w:val="003F457D"/>
    <w:rsid w:val="003F607E"/>
    <w:rsid w:val="003F6B6D"/>
    <w:rsid w:val="003F7CBE"/>
    <w:rsid w:val="003F7D88"/>
    <w:rsid w:val="00401C8A"/>
    <w:rsid w:val="004038FC"/>
    <w:rsid w:val="004077F0"/>
    <w:rsid w:val="00414865"/>
    <w:rsid w:val="00420B9E"/>
    <w:rsid w:val="00422859"/>
    <w:rsid w:val="00425033"/>
    <w:rsid w:val="00426FDE"/>
    <w:rsid w:val="00427674"/>
    <w:rsid w:val="00427A1C"/>
    <w:rsid w:val="00430127"/>
    <w:rsid w:val="004307A2"/>
    <w:rsid w:val="004307B2"/>
    <w:rsid w:val="00435C38"/>
    <w:rsid w:val="0043639B"/>
    <w:rsid w:val="0043751F"/>
    <w:rsid w:val="004400B8"/>
    <w:rsid w:val="004402AD"/>
    <w:rsid w:val="004422D0"/>
    <w:rsid w:val="00442358"/>
    <w:rsid w:val="0044261B"/>
    <w:rsid w:val="004439BF"/>
    <w:rsid w:val="00446B78"/>
    <w:rsid w:val="00447CE6"/>
    <w:rsid w:val="00450200"/>
    <w:rsid w:val="00453D57"/>
    <w:rsid w:val="004557CB"/>
    <w:rsid w:val="0045780E"/>
    <w:rsid w:val="00460252"/>
    <w:rsid w:val="004609D8"/>
    <w:rsid w:val="00461BC7"/>
    <w:rsid w:val="00462A14"/>
    <w:rsid w:val="00464592"/>
    <w:rsid w:val="004660B1"/>
    <w:rsid w:val="004666AC"/>
    <w:rsid w:val="00466907"/>
    <w:rsid w:val="00466A3A"/>
    <w:rsid w:val="004706B5"/>
    <w:rsid w:val="00470A01"/>
    <w:rsid w:val="00471AC9"/>
    <w:rsid w:val="00472325"/>
    <w:rsid w:val="004761ED"/>
    <w:rsid w:val="00481303"/>
    <w:rsid w:val="0048156D"/>
    <w:rsid w:val="0048281B"/>
    <w:rsid w:val="00482D91"/>
    <w:rsid w:val="0048337D"/>
    <w:rsid w:val="00483CE9"/>
    <w:rsid w:val="00485830"/>
    <w:rsid w:val="00490110"/>
    <w:rsid w:val="00490D7B"/>
    <w:rsid w:val="0049150C"/>
    <w:rsid w:val="0049210D"/>
    <w:rsid w:val="00492EAC"/>
    <w:rsid w:val="00495E45"/>
    <w:rsid w:val="00496CA4"/>
    <w:rsid w:val="004A68B8"/>
    <w:rsid w:val="004A696A"/>
    <w:rsid w:val="004B03C5"/>
    <w:rsid w:val="004B0BDF"/>
    <w:rsid w:val="004B2333"/>
    <w:rsid w:val="004B2D02"/>
    <w:rsid w:val="004B2FBE"/>
    <w:rsid w:val="004B49FF"/>
    <w:rsid w:val="004B5956"/>
    <w:rsid w:val="004B6670"/>
    <w:rsid w:val="004B7532"/>
    <w:rsid w:val="004C129D"/>
    <w:rsid w:val="004C284C"/>
    <w:rsid w:val="004C6B3E"/>
    <w:rsid w:val="004C7896"/>
    <w:rsid w:val="004D22DA"/>
    <w:rsid w:val="004D418C"/>
    <w:rsid w:val="004D560D"/>
    <w:rsid w:val="004D7FB4"/>
    <w:rsid w:val="004E109C"/>
    <w:rsid w:val="004E1C86"/>
    <w:rsid w:val="004E1DD3"/>
    <w:rsid w:val="004E243E"/>
    <w:rsid w:val="004E451C"/>
    <w:rsid w:val="004E4842"/>
    <w:rsid w:val="004E4C2D"/>
    <w:rsid w:val="004E617D"/>
    <w:rsid w:val="004E7120"/>
    <w:rsid w:val="004F29CB"/>
    <w:rsid w:val="004F63AF"/>
    <w:rsid w:val="004F70E7"/>
    <w:rsid w:val="004F7315"/>
    <w:rsid w:val="0050043A"/>
    <w:rsid w:val="00500A17"/>
    <w:rsid w:val="00500DCB"/>
    <w:rsid w:val="005011E5"/>
    <w:rsid w:val="00501AEE"/>
    <w:rsid w:val="00505057"/>
    <w:rsid w:val="005053C6"/>
    <w:rsid w:val="00507FC0"/>
    <w:rsid w:val="00511D42"/>
    <w:rsid w:val="005157AA"/>
    <w:rsid w:val="0051667D"/>
    <w:rsid w:val="005168EC"/>
    <w:rsid w:val="00520BC6"/>
    <w:rsid w:val="00520D02"/>
    <w:rsid w:val="00521E9B"/>
    <w:rsid w:val="00523405"/>
    <w:rsid w:val="0052436A"/>
    <w:rsid w:val="00526F44"/>
    <w:rsid w:val="0053514D"/>
    <w:rsid w:val="00536234"/>
    <w:rsid w:val="005377FB"/>
    <w:rsid w:val="005414B4"/>
    <w:rsid w:val="00542AAC"/>
    <w:rsid w:val="00544564"/>
    <w:rsid w:val="005457AB"/>
    <w:rsid w:val="00545FCF"/>
    <w:rsid w:val="00546127"/>
    <w:rsid w:val="00546577"/>
    <w:rsid w:val="00556489"/>
    <w:rsid w:val="005568BE"/>
    <w:rsid w:val="00557C9B"/>
    <w:rsid w:val="00560CE9"/>
    <w:rsid w:val="005619EB"/>
    <w:rsid w:val="00561A37"/>
    <w:rsid w:val="005622B9"/>
    <w:rsid w:val="00562A0D"/>
    <w:rsid w:val="00562B67"/>
    <w:rsid w:val="00566F3E"/>
    <w:rsid w:val="00570D7E"/>
    <w:rsid w:val="005724EB"/>
    <w:rsid w:val="00574C79"/>
    <w:rsid w:val="00575CBD"/>
    <w:rsid w:val="00580E95"/>
    <w:rsid w:val="00582970"/>
    <w:rsid w:val="00583222"/>
    <w:rsid w:val="00584BE7"/>
    <w:rsid w:val="005867C6"/>
    <w:rsid w:val="005867D3"/>
    <w:rsid w:val="00586FA5"/>
    <w:rsid w:val="0058762F"/>
    <w:rsid w:val="00592487"/>
    <w:rsid w:val="00594284"/>
    <w:rsid w:val="00595DDA"/>
    <w:rsid w:val="00596F75"/>
    <w:rsid w:val="005A2319"/>
    <w:rsid w:val="005A4A40"/>
    <w:rsid w:val="005B471D"/>
    <w:rsid w:val="005B7554"/>
    <w:rsid w:val="005C0526"/>
    <w:rsid w:val="005C304B"/>
    <w:rsid w:val="005C3122"/>
    <w:rsid w:val="005C4977"/>
    <w:rsid w:val="005C4AD1"/>
    <w:rsid w:val="005C56AF"/>
    <w:rsid w:val="005C5779"/>
    <w:rsid w:val="005C5ABD"/>
    <w:rsid w:val="005C6293"/>
    <w:rsid w:val="005D00F7"/>
    <w:rsid w:val="005D3E01"/>
    <w:rsid w:val="005D448C"/>
    <w:rsid w:val="005D66A7"/>
    <w:rsid w:val="005D7021"/>
    <w:rsid w:val="005D7B17"/>
    <w:rsid w:val="005E0870"/>
    <w:rsid w:val="005E1E7D"/>
    <w:rsid w:val="005E4A00"/>
    <w:rsid w:val="005E5EB7"/>
    <w:rsid w:val="005E6AB5"/>
    <w:rsid w:val="005F23EF"/>
    <w:rsid w:val="005F2ECB"/>
    <w:rsid w:val="0060264B"/>
    <w:rsid w:val="00603B57"/>
    <w:rsid w:val="006055FB"/>
    <w:rsid w:val="006069B3"/>
    <w:rsid w:val="00607FB2"/>
    <w:rsid w:val="00610005"/>
    <w:rsid w:val="00610A7D"/>
    <w:rsid w:val="00614ECE"/>
    <w:rsid w:val="006176B5"/>
    <w:rsid w:val="006202C4"/>
    <w:rsid w:val="00620A97"/>
    <w:rsid w:val="006219E2"/>
    <w:rsid w:val="00621D6E"/>
    <w:rsid w:val="0062383F"/>
    <w:rsid w:val="006256D4"/>
    <w:rsid w:val="00626945"/>
    <w:rsid w:val="0063016A"/>
    <w:rsid w:val="00632000"/>
    <w:rsid w:val="00632D01"/>
    <w:rsid w:val="00633B11"/>
    <w:rsid w:val="0063454E"/>
    <w:rsid w:val="0064104B"/>
    <w:rsid w:val="006412E8"/>
    <w:rsid w:val="00646A78"/>
    <w:rsid w:val="00647119"/>
    <w:rsid w:val="00652423"/>
    <w:rsid w:val="00654FB7"/>
    <w:rsid w:val="00655B36"/>
    <w:rsid w:val="00656DDC"/>
    <w:rsid w:val="00661BBE"/>
    <w:rsid w:val="00661D87"/>
    <w:rsid w:val="00662152"/>
    <w:rsid w:val="0066275F"/>
    <w:rsid w:val="00664472"/>
    <w:rsid w:val="00666250"/>
    <w:rsid w:val="00671B78"/>
    <w:rsid w:val="006730EB"/>
    <w:rsid w:val="00674452"/>
    <w:rsid w:val="00674C85"/>
    <w:rsid w:val="0068341F"/>
    <w:rsid w:val="006834C4"/>
    <w:rsid w:val="00683FFD"/>
    <w:rsid w:val="00685948"/>
    <w:rsid w:val="00690C3A"/>
    <w:rsid w:val="006935A7"/>
    <w:rsid w:val="006958BC"/>
    <w:rsid w:val="0069673B"/>
    <w:rsid w:val="00696E2C"/>
    <w:rsid w:val="006A0986"/>
    <w:rsid w:val="006A43BC"/>
    <w:rsid w:val="006A693C"/>
    <w:rsid w:val="006B071A"/>
    <w:rsid w:val="006B2273"/>
    <w:rsid w:val="006B3622"/>
    <w:rsid w:val="006B3B01"/>
    <w:rsid w:val="006B4317"/>
    <w:rsid w:val="006B4B39"/>
    <w:rsid w:val="006B5037"/>
    <w:rsid w:val="006B77B8"/>
    <w:rsid w:val="006C0167"/>
    <w:rsid w:val="006C1379"/>
    <w:rsid w:val="006C20CB"/>
    <w:rsid w:val="006C3988"/>
    <w:rsid w:val="006C3A37"/>
    <w:rsid w:val="006C4620"/>
    <w:rsid w:val="006C583D"/>
    <w:rsid w:val="006C735B"/>
    <w:rsid w:val="006D076D"/>
    <w:rsid w:val="006D0798"/>
    <w:rsid w:val="006D1277"/>
    <w:rsid w:val="006D568C"/>
    <w:rsid w:val="006D5DE8"/>
    <w:rsid w:val="006D7EB1"/>
    <w:rsid w:val="006E077C"/>
    <w:rsid w:val="006E0BE1"/>
    <w:rsid w:val="006E0DFC"/>
    <w:rsid w:val="006E1A22"/>
    <w:rsid w:val="006E1FEC"/>
    <w:rsid w:val="006E3646"/>
    <w:rsid w:val="006E41C0"/>
    <w:rsid w:val="006E6A6C"/>
    <w:rsid w:val="006E70CB"/>
    <w:rsid w:val="006F11E6"/>
    <w:rsid w:val="006F1650"/>
    <w:rsid w:val="006F1CF9"/>
    <w:rsid w:val="006F1E83"/>
    <w:rsid w:val="006F60AF"/>
    <w:rsid w:val="006F6FE4"/>
    <w:rsid w:val="006F7B1D"/>
    <w:rsid w:val="007025B4"/>
    <w:rsid w:val="00702FA5"/>
    <w:rsid w:val="007044AE"/>
    <w:rsid w:val="007045BC"/>
    <w:rsid w:val="00706110"/>
    <w:rsid w:val="00706A1E"/>
    <w:rsid w:val="007124B4"/>
    <w:rsid w:val="0071335C"/>
    <w:rsid w:val="00714BF7"/>
    <w:rsid w:val="00720D43"/>
    <w:rsid w:val="007239A3"/>
    <w:rsid w:val="0072631F"/>
    <w:rsid w:val="007318F3"/>
    <w:rsid w:val="0073373F"/>
    <w:rsid w:val="00733BE5"/>
    <w:rsid w:val="00734405"/>
    <w:rsid w:val="0074385D"/>
    <w:rsid w:val="00744B85"/>
    <w:rsid w:val="00745177"/>
    <w:rsid w:val="00745712"/>
    <w:rsid w:val="00752509"/>
    <w:rsid w:val="0075341C"/>
    <w:rsid w:val="00754F20"/>
    <w:rsid w:val="00757282"/>
    <w:rsid w:val="00757456"/>
    <w:rsid w:val="00761617"/>
    <w:rsid w:val="0076166C"/>
    <w:rsid w:val="007619F8"/>
    <w:rsid w:val="00761DBA"/>
    <w:rsid w:val="007636F6"/>
    <w:rsid w:val="0076609D"/>
    <w:rsid w:val="00771409"/>
    <w:rsid w:val="00771F65"/>
    <w:rsid w:val="00773F7A"/>
    <w:rsid w:val="00775265"/>
    <w:rsid w:val="00777978"/>
    <w:rsid w:val="00777A8E"/>
    <w:rsid w:val="00781644"/>
    <w:rsid w:val="007819FA"/>
    <w:rsid w:val="00784102"/>
    <w:rsid w:val="007852AC"/>
    <w:rsid w:val="007856F3"/>
    <w:rsid w:val="007872AA"/>
    <w:rsid w:val="007937BA"/>
    <w:rsid w:val="007953DA"/>
    <w:rsid w:val="0079664E"/>
    <w:rsid w:val="00796AF4"/>
    <w:rsid w:val="00797950"/>
    <w:rsid w:val="007A0082"/>
    <w:rsid w:val="007A5E0A"/>
    <w:rsid w:val="007A6E95"/>
    <w:rsid w:val="007A70FC"/>
    <w:rsid w:val="007B19BC"/>
    <w:rsid w:val="007B251B"/>
    <w:rsid w:val="007B484D"/>
    <w:rsid w:val="007C0A00"/>
    <w:rsid w:val="007C270F"/>
    <w:rsid w:val="007C3B6E"/>
    <w:rsid w:val="007C63BD"/>
    <w:rsid w:val="007D143F"/>
    <w:rsid w:val="007D1F29"/>
    <w:rsid w:val="007D2D08"/>
    <w:rsid w:val="007D5D15"/>
    <w:rsid w:val="007D5F8F"/>
    <w:rsid w:val="007D6A24"/>
    <w:rsid w:val="007D734F"/>
    <w:rsid w:val="007E131F"/>
    <w:rsid w:val="007E14D1"/>
    <w:rsid w:val="007E3DB0"/>
    <w:rsid w:val="007E6643"/>
    <w:rsid w:val="007F030D"/>
    <w:rsid w:val="007F0B58"/>
    <w:rsid w:val="007F0CC1"/>
    <w:rsid w:val="007F3803"/>
    <w:rsid w:val="007F50AF"/>
    <w:rsid w:val="0080259E"/>
    <w:rsid w:val="00803161"/>
    <w:rsid w:val="00803B47"/>
    <w:rsid w:val="00804670"/>
    <w:rsid w:val="0080482C"/>
    <w:rsid w:val="00806C97"/>
    <w:rsid w:val="0080745C"/>
    <w:rsid w:val="008116D2"/>
    <w:rsid w:val="0081218E"/>
    <w:rsid w:val="00816923"/>
    <w:rsid w:val="00817450"/>
    <w:rsid w:val="00817E5D"/>
    <w:rsid w:val="008223BC"/>
    <w:rsid w:val="00822764"/>
    <w:rsid w:val="00822CBF"/>
    <w:rsid w:val="00823644"/>
    <w:rsid w:val="008260E3"/>
    <w:rsid w:val="008277B7"/>
    <w:rsid w:val="008314C9"/>
    <w:rsid w:val="0083200F"/>
    <w:rsid w:val="008334F4"/>
    <w:rsid w:val="00834DF3"/>
    <w:rsid w:val="00835150"/>
    <w:rsid w:val="00835616"/>
    <w:rsid w:val="00840A64"/>
    <w:rsid w:val="00842A42"/>
    <w:rsid w:val="00844031"/>
    <w:rsid w:val="008466BC"/>
    <w:rsid w:val="00847985"/>
    <w:rsid w:val="0085070B"/>
    <w:rsid w:val="00852C43"/>
    <w:rsid w:val="00853DAF"/>
    <w:rsid w:val="00856B90"/>
    <w:rsid w:val="008627BA"/>
    <w:rsid w:val="00863D7B"/>
    <w:rsid w:val="00863DF5"/>
    <w:rsid w:val="00865D36"/>
    <w:rsid w:val="00867095"/>
    <w:rsid w:val="0087056C"/>
    <w:rsid w:val="00874D01"/>
    <w:rsid w:val="008755EF"/>
    <w:rsid w:val="00882ADE"/>
    <w:rsid w:val="00882E8A"/>
    <w:rsid w:val="00883354"/>
    <w:rsid w:val="008836C4"/>
    <w:rsid w:val="008841C9"/>
    <w:rsid w:val="00890675"/>
    <w:rsid w:val="00892470"/>
    <w:rsid w:val="00894A2E"/>
    <w:rsid w:val="00897871"/>
    <w:rsid w:val="008A15BE"/>
    <w:rsid w:val="008A2C04"/>
    <w:rsid w:val="008A52EB"/>
    <w:rsid w:val="008A550F"/>
    <w:rsid w:val="008A55F7"/>
    <w:rsid w:val="008A5D53"/>
    <w:rsid w:val="008A61D9"/>
    <w:rsid w:val="008A7256"/>
    <w:rsid w:val="008A7AA6"/>
    <w:rsid w:val="008B153B"/>
    <w:rsid w:val="008B24B3"/>
    <w:rsid w:val="008B345F"/>
    <w:rsid w:val="008B35D9"/>
    <w:rsid w:val="008B3724"/>
    <w:rsid w:val="008B56BF"/>
    <w:rsid w:val="008B5ACE"/>
    <w:rsid w:val="008B602D"/>
    <w:rsid w:val="008B70F1"/>
    <w:rsid w:val="008C015D"/>
    <w:rsid w:val="008C1A63"/>
    <w:rsid w:val="008C21EF"/>
    <w:rsid w:val="008C2512"/>
    <w:rsid w:val="008C4461"/>
    <w:rsid w:val="008C5EC5"/>
    <w:rsid w:val="008C74A1"/>
    <w:rsid w:val="008D004B"/>
    <w:rsid w:val="008D29C6"/>
    <w:rsid w:val="008D336D"/>
    <w:rsid w:val="008D5818"/>
    <w:rsid w:val="008D5EC9"/>
    <w:rsid w:val="008D64A0"/>
    <w:rsid w:val="008E0236"/>
    <w:rsid w:val="008E164A"/>
    <w:rsid w:val="008E1E64"/>
    <w:rsid w:val="008E3877"/>
    <w:rsid w:val="008E4A88"/>
    <w:rsid w:val="008E5928"/>
    <w:rsid w:val="008E6424"/>
    <w:rsid w:val="008E7249"/>
    <w:rsid w:val="008E72EB"/>
    <w:rsid w:val="008E7F13"/>
    <w:rsid w:val="008F009D"/>
    <w:rsid w:val="008F1D15"/>
    <w:rsid w:val="008F2AAA"/>
    <w:rsid w:val="008F3749"/>
    <w:rsid w:val="009004E2"/>
    <w:rsid w:val="0090247E"/>
    <w:rsid w:val="00902B1E"/>
    <w:rsid w:val="00903BBC"/>
    <w:rsid w:val="009041EC"/>
    <w:rsid w:val="009059A9"/>
    <w:rsid w:val="00906F5D"/>
    <w:rsid w:val="00910A6B"/>
    <w:rsid w:val="009131C1"/>
    <w:rsid w:val="00920356"/>
    <w:rsid w:val="00921CD5"/>
    <w:rsid w:val="00922C4C"/>
    <w:rsid w:val="00924590"/>
    <w:rsid w:val="009326D4"/>
    <w:rsid w:val="009343E7"/>
    <w:rsid w:val="00936C7D"/>
    <w:rsid w:val="0094141E"/>
    <w:rsid w:val="0094374E"/>
    <w:rsid w:val="00946E6A"/>
    <w:rsid w:val="009472E3"/>
    <w:rsid w:val="00953849"/>
    <w:rsid w:val="0095664E"/>
    <w:rsid w:val="009571C8"/>
    <w:rsid w:val="00957D01"/>
    <w:rsid w:val="00961CBB"/>
    <w:rsid w:val="009626DB"/>
    <w:rsid w:val="009638D1"/>
    <w:rsid w:val="0096433F"/>
    <w:rsid w:val="00966BA9"/>
    <w:rsid w:val="009676A8"/>
    <w:rsid w:val="0097142B"/>
    <w:rsid w:val="009723E3"/>
    <w:rsid w:val="00973FF5"/>
    <w:rsid w:val="00975200"/>
    <w:rsid w:val="00975E27"/>
    <w:rsid w:val="009777BC"/>
    <w:rsid w:val="00977888"/>
    <w:rsid w:val="00980540"/>
    <w:rsid w:val="009827DE"/>
    <w:rsid w:val="00986BC6"/>
    <w:rsid w:val="00987566"/>
    <w:rsid w:val="00990B3F"/>
    <w:rsid w:val="00991340"/>
    <w:rsid w:val="00991B45"/>
    <w:rsid w:val="0099250C"/>
    <w:rsid w:val="009925C5"/>
    <w:rsid w:val="009936A6"/>
    <w:rsid w:val="009941D3"/>
    <w:rsid w:val="009949B0"/>
    <w:rsid w:val="0099783F"/>
    <w:rsid w:val="009A1DD2"/>
    <w:rsid w:val="009A5457"/>
    <w:rsid w:val="009A6B75"/>
    <w:rsid w:val="009B28D8"/>
    <w:rsid w:val="009B359B"/>
    <w:rsid w:val="009B3F4D"/>
    <w:rsid w:val="009B4AA8"/>
    <w:rsid w:val="009B5681"/>
    <w:rsid w:val="009C0D96"/>
    <w:rsid w:val="009C3A4C"/>
    <w:rsid w:val="009C4A20"/>
    <w:rsid w:val="009C5369"/>
    <w:rsid w:val="009C61B6"/>
    <w:rsid w:val="009D44E2"/>
    <w:rsid w:val="009D5013"/>
    <w:rsid w:val="009D54B6"/>
    <w:rsid w:val="009D7C8C"/>
    <w:rsid w:val="009E11AF"/>
    <w:rsid w:val="009E25E5"/>
    <w:rsid w:val="009E2B7C"/>
    <w:rsid w:val="009E39EF"/>
    <w:rsid w:val="009E52D8"/>
    <w:rsid w:val="009E6106"/>
    <w:rsid w:val="009F198B"/>
    <w:rsid w:val="009F3A70"/>
    <w:rsid w:val="009F51D9"/>
    <w:rsid w:val="009F55A8"/>
    <w:rsid w:val="009F733B"/>
    <w:rsid w:val="00A0164E"/>
    <w:rsid w:val="00A06964"/>
    <w:rsid w:val="00A06F55"/>
    <w:rsid w:val="00A07A49"/>
    <w:rsid w:val="00A07B3D"/>
    <w:rsid w:val="00A12662"/>
    <w:rsid w:val="00A1355D"/>
    <w:rsid w:val="00A15879"/>
    <w:rsid w:val="00A20CAC"/>
    <w:rsid w:val="00A21D65"/>
    <w:rsid w:val="00A26C9C"/>
    <w:rsid w:val="00A31EDC"/>
    <w:rsid w:val="00A323BA"/>
    <w:rsid w:val="00A340EB"/>
    <w:rsid w:val="00A350DC"/>
    <w:rsid w:val="00A36109"/>
    <w:rsid w:val="00A41012"/>
    <w:rsid w:val="00A4166D"/>
    <w:rsid w:val="00A44D22"/>
    <w:rsid w:val="00A451D1"/>
    <w:rsid w:val="00A463EB"/>
    <w:rsid w:val="00A473FF"/>
    <w:rsid w:val="00A501A5"/>
    <w:rsid w:val="00A54D0C"/>
    <w:rsid w:val="00A56953"/>
    <w:rsid w:val="00A574F4"/>
    <w:rsid w:val="00A5768F"/>
    <w:rsid w:val="00A6340C"/>
    <w:rsid w:val="00A64F3E"/>
    <w:rsid w:val="00A6573F"/>
    <w:rsid w:val="00A66A8B"/>
    <w:rsid w:val="00A66D28"/>
    <w:rsid w:val="00A70B9B"/>
    <w:rsid w:val="00A7150F"/>
    <w:rsid w:val="00A71648"/>
    <w:rsid w:val="00A72C96"/>
    <w:rsid w:val="00A72FB0"/>
    <w:rsid w:val="00A73534"/>
    <w:rsid w:val="00A8097C"/>
    <w:rsid w:val="00A81C76"/>
    <w:rsid w:val="00A8299E"/>
    <w:rsid w:val="00A841F7"/>
    <w:rsid w:val="00A84C37"/>
    <w:rsid w:val="00A85A20"/>
    <w:rsid w:val="00A85D22"/>
    <w:rsid w:val="00A92687"/>
    <w:rsid w:val="00A92C14"/>
    <w:rsid w:val="00A935B4"/>
    <w:rsid w:val="00AA517E"/>
    <w:rsid w:val="00AA5B2E"/>
    <w:rsid w:val="00AA5F98"/>
    <w:rsid w:val="00AA7F0C"/>
    <w:rsid w:val="00AB1395"/>
    <w:rsid w:val="00AB2566"/>
    <w:rsid w:val="00AB5DE6"/>
    <w:rsid w:val="00AB5F0A"/>
    <w:rsid w:val="00AC312D"/>
    <w:rsid w:val="00AC39B4"/>
    <w:rsid w:val="00AD00C7"/>
    <w:rsid w:val="00AD186A"/>
    <w:rsid w:val="00AD19B4"/>
    <w:rsid w:val="00AD1BC4"/>
    <w:rsid w:val="00AD26D3"/>
    <w:rsid w:val="00AD2B2F"/>
    <w:rsid w:val="00AD374C"/>
    <w:rsid w:val="00AD6366"/>
    <w:rsid w:val="00AD7BB8"/>
    <w:rsid w:val="00AE1366"/>
    <w:rsid w:val="00AE4284"/>
    <w:rsid w:val="00AE4679"/>
    <w:rsid w:val="00AE5B07"/>
    <w:rsid w:val="00AE67BF"/>
    <w:rsid w:val="00AE7636"/>
    <w:rsid w:val="00AF07CF"/>
    <w:rsid w:val="00AF15FB"/>
    <w:rsid w:val="00AF253C"/>
    <w:rsid w:val="00AF65DB"/>
    <w:rsid w:val="00B01D4E"/>
    <w:rsid w:val="00B0282F"/>
    <w:rsid w:val="00B02B40"/>
    <w:rsid w:val="00B0492B"/>
    <w:rsid w:val="00B05187"/>
    <w:rsid w:val="00B072CB"/>
    <w:rsid w:val="00B07A40"/>
    <w:rsid w:val="00B14090"/>
    <w:rsid w:val="00B15C91"/>
    <w:rsid w:val="00B16FEE"/>
    <w:rsid w:val="00B17197"/>
    <w:rsid w:val="00B2063A"/>
    <w:rsid w:val="00B21A28"/>
    <w:rsid w:val="00B223A7"/>
    <w:rsid w:val="00B23820"/>
    <w:rsid w:val="00B23E6D"/>
    <w:rsid w:val="00B2488F"/>
    <w:rsid w:val="00B318BC"/>
    <w:rsid w:val="00B31E76"/>
    <w:rsid w:val="00B35E15"/>
    <w:rsid w:val="00B36455"/>
    <w:rsid w:val="00B3690E"/>
    <w:rsid w:val="00B408CB"/>
    <w:rsid w:val="00B4187B"/>
    <w:rsid w:val="00B41F3E"/>
    <w:rsid w:val="00B42062"/>
    <w:rsid w:val="00B44E1E"/>
    <w:rsid w:val="00B47C06"/>
    <w:rsid w:val="00B50E9F"/>
    <w:rsid w:val="00B53F38"/>
    <w:rsid w:val="00B54474"/>
    <w:rsid w:val="00B5494A"/>
    <w:rsid w:val="00B5530C"/>
    <w:rsid w:val="00B559A4"/>
    <w:rsid w:val="00B57312"/>
    <w:rsid w:val="00B5750A"/>
    <w:rsid w:val="00B57D15"/>
    <w:rsid w:val="00B6011B"/>
    <w:rsid w:val="00B606FC"/>
    <w:rsid w:val="00B60A0A"/>
    <w:rsid w:val="00B65E2E"/>
    <w:rsid w:val="00B730E3"/>
    <w:rsid w:val="00B75DE6"/>
    <w:rsid w:val="00B765FA"/>
    <w:rsid w:val="00B80C88"/>
    <w:rsid w:val="00B84830"/>
    <w:rsid w:val="00B85717"/>
    <w:rsid w:val="00B93001"/>
    <w:rsid w:val="00B94248"/>
    <w:rsid w:val="00B94795"/>
    <w:rsid w:val="00B9671F"/>
    <w:rsid w:val="00B967F9"/>
    <w:rsid w:val="00B974C1"/>
    <w:rsid w:val="00B97BF3"/>
    <w:rsid w:val="00BA270D"/>
    <w:rsid w:val="00BA638C"/>
    <w:rsid w:val="00BA6549"/>
    <w:rsid w:val="00BA74A7"/>
    <w:rsid w:val="00BA7631"/>
    <w:rsid w:val="00BB0940"/>
    <w:rsid w:val="00BB6E9B"/>
    <w:rsid w:val="00BC3EBE"/>
    <w:rsid w:val="00BC3EF9"/>
    <w:rsid w:val="00BC4E2A"/>
    <w:rsid w:val="00BC6921"/>
    <w:rsid w:val="00BD15FD"/>
    <w:rsid w:val="00BD27A6"/>
    <w:rsid w:val="00BD2CE2"/>
    <w:rsid w:val="00BD31E6"/>
    <w:rsid w:val="00BD353E"/>
    <w:rsid w:val="00BD4139"/>
    <w:rsid w:val="00BD5FA9"/>
    <w:rsid w:val="00BD64EC"/>
    <w:rsid w:val="00BD7A59"/>
    <w:rsid w:val="00BE23CB"/>
    <w:rsid w:val="00BE4FD8"/>
    <w:rsid w:val="00BF4081"/>
    <w:rsid w:val="00BF4361"/>
    <w:rsid w:val="00BF6A62"/>
    <w:rsid w:val="00C0335C"/>
    <w:rsid w:val="00C03E68"/>
    <w:rsid w:val="00C109B8"/>
    <w:rsid w:val="00C11A46"/>
    <w:rsid w:val="00C11B71"/>
    <w:rsid w:val="00C12B6B"/>
    <w:rsid w:val="00C204EA"/>
    <w:rsid w:val="00C21736"/>
    <w:rsid w:val="00C22915"/>
    <w:rsid w:val="00C23FD6"/>
    <w:rsid w:val="00C240F1"/>
    <w:rsid w:val="00C248A8"/>
    <w:rsid w:val="00C264E6"/>
    <w:rsid w:val="00C31F47"/>
    <w:rsid w:val="00C362C9"/>
    <w:rsid w:val="00C42726"/>
    <w:rsid w:val="00C434DE"/>
    <w:rsid w:val="00C47EF4"/>
    <w:rsid w:val="00C53A16"/>
    <w:rsid w:val="00C53DE2"/>
    <w:rsid w:val="00C55A20"/>
    <w:rsid w:val="00C56FE5"/>
    <w:rsid w:val="00C57DE8"/>
    <w:rsid w:val="00C57F8B"/>
    <w:rsid w:val="00C65357"/>
    <w:rsid w:val="00C70AF2"/>
    <w:rsid w:val="00C71663"/>
    <w:rsid w:val="00C72EA3"/>
    <w:rsid w:val="00C72F8B"/>
    <w:rsid w:val="00C73B47"/>
    <w:rsid w:val="00C754E5"/>
    <w:rsid w:val="00C84978"/>
    <w:rsid w:val="00C859DD"/>
    <w:rsid w:val="00C904C2"/>
    <w:rsid w:val="00C90D69"/>
    <w:rsid w:val="00C90F01"/>
    <w:rsid w:val="00C91420"/>
    <w:rsid w:val="00C9291E"/>
    <w:rsid w:val="00C92AA1"/>
    <w:rsid w:val="00C94E86"/>
    <w:rsid w:val="00C95680"/>
    <w:rsid w:val="00C9733A"/>
    <w:rsid w:val="00CA0725"/>
    <w:rsid w:val="00CA2423"/>
    <w:rsid w:val="00CA3601"/>
    <w:rsid w:val="00CB0E9B"/>
    <w:rsid w:val="00CB1BCF"/>
    <w:rsid w:val="00CB354F"/>
    <w:rsid w:val="00CB38E1"/>
    <w:rsid w:val="00CB4BEF"/>
    <w:rsid w:val="00CB5D2B"/>
    <w:rsid w:val="00CB7295"/>
    <w:rsid w:val="00CB7B5A"/>
    <w:rsid w:val="00CC09C6"/>
    <w:rsid w:val="00CC1965"/>
    <w:rsid w:val="00CC637F"/>
    <w:rsid w:val="00CC6491"/>
    <w:rsid w:val="00CC79B2"/>
    <w:rsid w:val="00CC7FE4"/>
    <w:rsid w:val="00CD01AE"/>
    <w:rsid w:val="00CD23BC"/>
    <w:rsid w:val="00CD2BF4"/>
    <w:rsid w:val="00CD7B48"/>
    <w:rsid w:val="00CE0045"/>
    <w:rsid w:val="00CE2634"/>
    <w:rsid w:val="00CE65D7"/>
    <w:rsid w:val="00CF05F3"/>
    <w:rsid w:val="00CF24F2"/>
    <w:rsid w:val="00CF48F4"/>
    <w:rsid w:val="00CF7578"/>
    <w:rsid w:val="00D03A6B"/>
    <w:rsid w:val="00D04396"/>
    <w:rsid w:val="00D078B1"/>
    <w:rsid w:val="00D130E3"/>
    <w:rsid w:val="00D14DA0"/>
    <w:rsid w:val="00D15F04"/>
    <w:rsid w:val="00D179DD"/>
    <w:rsid w:val="00D2030A"/>
    <w:rsid w:val="00D23076"/>
    <w:rsid w:val="00D23568"/>
    <w:rsid w:val="00D23AE1"/>
    <w:rsid w:val="00D24A1A"/>
    <w:rsid w:val="00D25F6F"/>
    <w:rsid w:val="00D26B34"/>
    <w:rsid w:val="00D340B9"/>
    <w:rsid w:val="00D37420"/>
    <w:rsid w:val="00D426F0"/>
    <w:rsid w:val="00D42988"/>
    <w:rsid w:val="00D43F23"/>
    <w:rsid w:val="00D45CDB"/>
    <w:rsid w:val="00D461F6"/>
    <w:rsid w:val="00D47838"/>
    <w:rsid w:val="00D50AEF"/>
    <w:rsid w:val="00D50BAA"/>
    <w:rsid w:val="00D51C11"/>
    <w:rsid w:val="00D56586"/>
    <w:rsid w:val="00D575B1"/>
    <w:rsid w:val="00D6264E"/>
    <w:rsid w:val="00D62EAB"/>
    <w:rsid w:val="00D64BBC"/>
    <w:rsid w:val="00D70CB5"/>
    <w:rsid w:val="00D746D5"/>
    <w:rsid w:val="00D750CE"/>
    <w:rsid w:val="00D810C1"/>
    <w:rsid w:val="00D81633"/>
    <w:rsid w:val="00D84426"/>
    <w:rsid w:val="00D864E6"/>
    <w:rsid w:val="00D90F5D"/>
    <w:rsid w:val="00D93F36"/>
    <w:rsid w:val="00D969E7"/>
    <w:rsid w:val="00D97DE8"/>
    <w:rsid w:val="00DA37AB"/>
    <w:rsid w:val="00DA54AD"/>
    <w:rsid w:val="00DA5946"/>
    <w:rsid w:val="00DA5CA6"/>
    <w:rsid w:val="00DB0020"/>
    <w:rsid w:val="00DB30C1"/>
    <w:rsid w:val="00DB34F4"/>
    <w:rsid w:val="00DB5648"/>
    <w:rsid w:val="00DB5A74"/>
    <w:rsid w:val="00DB67CF"/>
    <w:rsid w:val="00DC09DB"/>
    <w:rsid w:val="00DC0A17"/>
    <w:rsid w:val="00DC0AA5"/>
    <w:rsid w:val="00DC5784"/>
    <w:rsid w:val="00DD3114"/>
    <w:rsid w:val="00DD7318"/>
    <w:rsid w:val="00DE54F2"/>
    <w:rsid w:val="00DE5891"/>
    <w:rsid w:val="00DE7AAF"/>
    <w:rsid w:val="00DF0795"/>
    <w:rsid w:val="00DF186E"/>
    <w:rsid w:val="00DF251B"/>
    <w:rsid w:val="00DF35E1"/>
    <w:rsid w:val="00DF6AEE"/>
    <w:rsid w:val="00E0073C"/>
    <w:rsid w:val="00E0098E"/>
    <w:rsid w:val="00E016EE"/>
    <w:rsid w:val="00E04258"/>
    <w:rsid w:val="00E05BE1"/>
    <w:rsid w:val="00E05EF2"/>
    <w:rsid w:val="00E06ACC"/>
    <w:rsid w:val="00E10E92"/>
    <w:rsid w:val="00E119D1"/>
    <w:rsid w:val="00E158A2"/>
    <w:rsid w:val="00E20A76"/>
    <w:rsid w:val="00E2387D"/>
    <w:rsid w:val="00E24040"/>
    <w:rsid w:val="00E26ADB"/>
    <w:rsid w:val="00E279E3"/>
    <w:rsid w:val="00E33020"/>
    <w:rsid w:val="00E337C0"/>
    <w:rsid w:val="00E3385A"/>
    <w:rsid w:val="00E34767"/>
    <w:rsid w:val="00E3476B"/>
    <w:rsid w:val="00E35EAA"/>
    <w:rsid w:val="00E401C8"/>
    <w:rsid w:val="00E43486"/>
    <w:rsid w:val="00E4351D"/>
    <w:rsid w:val="00E437E8"/>
    <w:rsid w:val="00E43A0E"/>
    <w:rsid w:val="00E44575"/>
    <w:rsid w:val="00E44797"/>
    <w:rsid w:val="00E45FD2"/>
    <w:rsid w:val="00E50039"/>
    <w:rsid w:val="00E51230"/>
    <w:rsid w:val="00E54864"/>
    <w:rsid w:val="00E550D7"/>
    <w:rsid w:val="00E57702"/>
    <w:rsid w:val="00E57B9E"/>
    <w:rsid w:val="00E60AF8"/>
    <w:rsid w:val="00E62D57"/>
    <w:rsid w:val="00E63FB9"/>
    <w:rsid w:val="00E64253"/>
    <w:rsid w:val="00E64842"/>
    <w:rsid w:val="00E66658"/>
    <w:rsid w:val="00E7052D"/>
    <w:rsid w:val="00E770E1"/>
    <w:rsid w:val="00E774A3"/>
    <w:rsid w:val="00E8019D"/>
    <w:rsid w:val="00E801DC"/>
    <w:rsid w:val="00E8515D"/>
    <w:rsid w:val="00E85591"/>
    <w:rsid w:val="00E87C0D"/>
    <w:rsid w:val="00E90333"/>
    <w:rsid w:val="00E905F1"/>
    <w:rsid w:val="00E90711"/>
    <w:rsid w:val="00E907FC"/>
    <w:rsid w:val="00E93466"/>
    <w:rsid w:val="00EA0742"/>
    <w:rsid w:val="00EA1F6C"/>
    <w:rsid w:val="00EA3E44"/>
    <w:rsid w:val="00EA4BB0"/>
    <w:rsid w:val="00EA639C"/>
    <w:rsid w:val="00EA6AC9"/>
    <w:rsid w:val="00EA7A9F"/>
    <w:rsid w:val="00EB1134"/>
    <w:rsid w:val="00EB1837"/>
    <w:rsid w:val="00EB218C"/>
    <w:rsid w:val="00EB27F6"/>
    <w:rsid w:val="00EB4284"/>
    <w:rsid w:val="00EB5292"/>
    <w:rsid w:val="00EC10CD"/>
    <w:rsid w:val="00EC1ADD"/>
    <w:rsid w:val="00EC26CA"/>
    <w:rsid w:val="00EC4DE4"/>
    <w:rsid w:val="00EC5D7C"/>
    <w:rsid w:val="00ED4939"/>
    <w:rsid w:val="00ED4E0B"/>
    <w:rsid w:val="00ED66C9"/>
    <w:rsid w:val="00EE0BE0"/>
    <w:rsid w:val="00EE0D84"/>
    <w:rsid w:val="00EE4DDD"/>
    <w:rsid w:val="00EF2E4C"/>
    <w:rsid w:val="00EF4261"/>
    <w:rsid w:val="00EF5AFC"/>
    <w:rsid w:val="00EF6C33"/>
    <w:rsid w:val="00EF6ED3"/>
    <w:rsid w:val="00EF6F67"/>
    <w:rsid w:val="00EF7E4B"/>
    <w:rsid w:val="00F01462"/>
    <w:rsid w:val="00F01AB2"/>
    <w:rsid w:val="00F02BD5"/>
    <w:rsid w:val="00F0455F"/>
    <w:rsid w:val="00F0522A"/>
    <w:rsid w:val="00F0525A"/>
    <w:rsid w:val="00F07B2B"/>
    <w:rsid w:val="00F13430"/>
    <w:rsid w:val="00F1377B"/>
    <w:rsid w:val="00F17278"/>
    <w:rsid w:val="00F27488"/>
    <w:rsid w:val="00F278A7"/>
    <w:rsid w:val="00F27FEE"/>
    <w:rsid w:val="00F35FCF"/>
    <w:rsid w:val="00F3778B"/>
    <w:rsid w:val="00F41084"/>
    <w:rsid w:val="00F42F8E"/>
    <w:rsid w:val="00F43F84"/>
    <w:rsid w:val="00F4443D"/>
    <w:rsid w:val="00F4577B"/>
    <w:rsid w:val="00F46827"/>
    <w:rsid w:val="00F46F22"/>
    <w:rsid w:val="00F50103"/>
    <w:rsid w:val="00F515B1"/>
    <w:rsid w:val="00F52039"/>
    <w:rsid w:val="00F572AD"/>
    <w:rsid w:val="00F62B2C"/>
    <w:rsid w:val="00F6648F"/>
    <w:rsid w:val="00F70F81"/>
    <w:rsid w:val="00F7271A"/>
    <w:rsid w:val="00F732F7"/>
    <w:rsid w:val="00F73B8A"/>
    <w:rsid w:val="00F75DDC"/>
    <w:rsid w:val="00F81DA7"/>
    <w:rsid w:val="00F83C3F"/>
    <w:rsid w:val="00F83FEE"/>
    <w:rsid w:val="00F84472"/>
    <w:rsid w:val="00F854DC"/>
    <w:rsid w:val="00F87863"/>
    <w:rsid w:val="00F90BAB"/>
    <w:rsid w:val="00F91CD2"/>
    <w:rsid w:val="00F944AD"/>
    <w:rsid w:val="00F94BAD"/>
    <w:rsid w:val="00F95E7C"/>
    <w:rsid w:val="00F95FAF"/>
    <w:rsid w:val="00FA011F"/>
    <w:rsid w:val="00FA3C1A"/>
    <w:rsid w:val="00FA5631"/>
    <w:rsid w:val="00FA78BD"/>
    <w:rsid w:val="00FB0734"/>
    <w:rsid w:val="00FB1ED6"/>
    <w:rsid w:val="00FB26E2"/>
    <w:rsid w:val="00FB2BA9"/>
    <w:rsid w:val="00FB35C0"/>
    <w:rsid w:val="00FB3D7F"/>
    <w:rsid w:val="00FB4384"/>
    <w:rsid w:val="00FB62F8"/>
    <w:rsid w:val="00FC133F"/>
    <w:rsid w:val="00FC2C97"/>
    <w:rsid w:val="00FC34C9"/>
    <w:rsid w:val="00FC438D"/>
    <w:rsid w:val="00FC4CF6"/>
    <w:rsid w:val="00FC5EE5"/>
    <w:rsid w:val="00FD046C"/>
    <w:rsid w:val="00FD1100"/>
    <w:rsid w:val="00FD19F6"/>
    <w:rsid w:val="00FD3940"/>
    <w:rsid w:val="00FD6692"/>
    <w:rsid w:val="00FD6773"/>
    <w:rsid w:val="00FD76BA"/>
    <w:rsid w:val="00FD7C55"/>
    <w:rsid w:val="00FE2E8C"/>
    <w:rsid w:val="00FE3D40"/>
    <w:rsid w:val="00FE4254"/>
    <w:rsid w:val="00FE4A33"/>
    <w:rsid w:val="00FE590B"/>
    <w:rsid w:val="00FF28CF"/>
    <w:rsid w:val="00FF311B"/>
    <w:rsid w:val="00FF7463"/>
    <w:rsid w:val="00FF7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CCD1AC"/>
  <w15:chartTrackingRefBased/>
  <w15:docId w15:val="{52F23E3C-AAE5-42B5-AF00-547FBB809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42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42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42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4253"/>
    <w:rPr>
      <w:sz w:val="18"/>
      <w:szCs w:val="18"/>
    </w:rPr>
  </w:style>
  <w:style w:type="character" w:customStyle="1" w:styleId="apple-converted-space">
    <w:name w:val="apple-converted-space"/>
    <w:basedOn w:val="a0"/>
    <w:rsid w:val="00E801DC"/>
  </w:style>
  <w:style w:type="character" w:styleId="a7">
    <w:name w:val="Hyperlink"/>
    <w:basedOn w:val="a0"/>
    <w:uiPriority w:val="99"/>
    <w:unhideWhenUsed/>
    <w:rsid w:val="00E801DC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90247E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29378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9378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93789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93789"/>
    <w:rPr>
      <w:rFonts w:ascii="Calibri" w:hAnsi="Calibri" w:cs="Calibri"/>
      <w:noProof/>
      <w:sz w:val="20"/>
    </w:rPr>
  </w:style>
  <w:style w:type="paragraph" w:styleId="a9">
    <w:name w:val="Normal (Web)"/>
    <w:basedOn w:val="a"/>
    <w:uiPriority w:val="99"/>
    <w:semiHidden/>
    <w:unhideWhenUsed/>
    <w:rsid w:val="00CA242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Emphasis"/>
    <w:basedOn w:val="a0"/>
    <w:uiPriority w:val="20"/>
    <w:qFormat/>
    <w:rsid w:val="00CA2423"/>
    <w:rPr>
      <w:i/>
      <w:iCs/>
    </w:rPr>
  </w:style>
  <w:style w:type="character" w:styleId="ab">
    <w:name w:val="FollowedHyperlink"/>
    <w:basedOn w:val="a0"/>
    <w:uiPriority w:val="99"/>
    <w:semiHidden/>
    <w:unhideWhenUsed/>
    <w:rsid w:val="00840A64"/>
    <w:rPr>
      <w:color w:val="954F72" w:themeColor="followedHyperlink"/>
      <w:u w:val="single"/>
    </w:rPr>
  </w:style>
  <w:style w:type="paragraph" w:customStyle="1" w:styleId="-">
    <w:name w:val="正文-毕业论文"/>
    <w:basedOn w:val="a"/>
    <w:link w:val="-0"/>
    <w:qFormat/>
    <w:rsid w:val="00306DB2"/>
    <w:pPr>
      <w:spacing w:line="312" w:lineRule="auto"/>
      <w:ind w:firstLineChars="200" w:firstLine="480"/>
    </w:pPr>
    <w:rPr>
      <w:rFonts w:ascii="Times New Roman" w:eastAsia="宋体" w:hAnsi="Times New Roman"/>
      <w:sz w:val="24"/>
      <w:szCs w:val="24"/>
    </w:rPr>
  </w:style>
  <w:style w:type="character" w:customStyle="1" w:styleId="-0">
    <w:name w:val="正文-毕业论文 字符"/>
    <w:basedOn w:val="a0"/>
    <w:link w:val="-"/>
    <w:rsid w:val="00306DB2"/>
    <w:rPr>
      <w:rFonts w:ascii="Times New Roman" w:eastAsia="宋体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7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7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5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66307A-56B1-41AD-95CC-EA7CC5F1F2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</dc:creator>
  <cp:keywords/>
  <dc:description/>
  <cp:lastModifiedBy>夏 炳辉</cp:lastModifiedBy>
  <cp:revision>2</cp:revision>
  <dcterms:created xsi:type="dcterms:W3CDTF">2018-04-27T12:04:00Z</dcterms:created>
  <dcterms:modified xsi:type="dcterms:W3CDTF">2018-04-27T12:04:00Z</dcterms:modified>
</cp:coreProperties>
</file>